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240"/>
        <w:ind w:hanging="0"/>
        <w:outlineLvl w:val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bidi="th-TH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bidi="th-TH"/>
        </w:rPr>
        <w:t xml:space="preserve">Supplementary tables </w:t>
      </w:r>
    </w:p>
    <w:p>
      <w:pPr>
        <w:pStyle w:val="Normal"/>
        <w:numPr>
          <w:ilvl w:val="0"/>
          <w:numId w:val="0"/>
        </w:numPr>
        <w:spacing w:before="0" w:after="240"/>
        <w:ind w:hanging="0"/>
        <w:outlineLvl w:val="0"/>
        <w:rPr>
          <w:rFonts w:ascii="Times New Roman" w:hAnsi="Times New Roman" w:eastAsia="Times New Roman" w:cs="Times New Roman"/>
          <w:color w:val="000000"/>
          <w:sz w:val="24"/>
          <w:szCs w:val="24"/>
          <w:lang w:bidi="th-TH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bidi="th-TH"/>
        </w:rPr>
        <w:t xml:space="preserve">SUPPLEMENTARY TABLE 1.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bidi="th-TH"/>
        </w:rPr>
        <w:t xml:space="preserve">GenBank accession numbers of isolates include in this study </w:t>
      </w:r>
    </w:p>
    <w:tbl>
      <w:tblPr>
        <w:tblW w:w="10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1980"/>
        <w:gridCol w:w="1260"/>
        <w:gridCol w:w="1260"/>
        <w:gridCol w:w="1260"/>
        <w:gridCol w:w="1260"/>
      </w:tblGrid>
      <w:tr>
        <w:trPr>
          <w:trHeight w:val="315" w:hRule="atLeast"/>
        </w:trPr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th-TH"/>
              </w:rPr>
              <w:t>Tax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rain no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bidi="th-TH"/>
              </w:rPr>
              <w:t>LSU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th-TH"/>
              </w:rPr>
              <w:t>SSU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th-TH"/>
              </w:rPr>
              <w:t>RPB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th-TH"/>
              </w:rPr>
              <w:t>TEF1-α</w:t>
            </w:r>
          </w:p>
        </w:tc>
      </w:tr>
      <w:tr>
        <w:trPr>
          <w:trHeight w:val="315" w:hRule="atLeast"/>
        </w:trPr>
        <w:tc>
          <w:tcPr>
            <w:tcW w:w="3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Achroceratosphaeria potamia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F 0813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GQ99653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Ambrosiella ferrugine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460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M4953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575757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lang w:bidi="th-TH"/>
              </w:rPr>
              <w:t>KR6738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Amphisphaeria umbri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TOL ID 12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FJ1768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FJ1768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FJ2383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Annulohypoxylon nite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MFLUCC 12-08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J9349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J9349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Apiospora bambus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ICMP 68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3686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3686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3686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 xml:space="preserve">Ascotaiwania 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 w:eastAsia="en-US" w:bidi="th-TH"/>
              </w:rPr>
              <w:t>fusiform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val="en-US" w:eastAsia="en-US" w:bidi="th-TH"/>
              </w:rPr>
              <w:t>MFLUCC</w:t>
            </w:r>
            <w:r>
              <w:rPr>
                <w:rFonts w:eastAsia="Times New Roman" w:cs="Times New Roman" w:ascii="Times New Roman" w:hAnsi="Times New Roman"/>
                <w:lang w:bidi="th-TH"/>
              </w:rPr>
              <w:t xml:space="preserve"> 15-06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X5508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X5768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A. fusiform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MFLUCC 15-06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X5508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X5508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A. lignicol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NIL00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HQ4463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2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4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307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A. limnetica</w:t>
            </w:r>
            <w:r>
              <w:rPr/>
              <w:t xml:space="preserve">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1265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Y8535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T2786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. limneti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cs="Times New Roman" w:ascii="Times New Roman" w:hAnsi="Times New Roman"/>
              </w:rPr>
              <w:t>CBS 1267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Y8535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T2786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A. mitriform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KUCC37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132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A. sawada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SS000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3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2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4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306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. terrestris</w:t>
            </w:r>
            <w:r>
              <w:rPr/>
              <w:t xml:space="preserve">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cs="Times New Roman" w:ascii="Times New Roman" w:hAnsi="Times New Roman"/>
              </w:rPr>
              <w:t>CBS 1422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NG0584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NG0612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Ascothailandia grenadoidi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SS036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GQ3902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GQ3902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4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309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Asteridiella obes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VIC312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X0968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Australiasca queenslandi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BRIP 246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M237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Bactrodesmiastrum monilioid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cs="Times New Roman" w:ascii="Times New Roman" w:hAnsi="Times New Roman"/>
              </w:rPr>
              <w:t>FMR 107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F7718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. monilioid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cs="Times New Roman" w:ascii="Times New Roman" w:hAnsi="Times New Roman"/>
              </w:rPr>
              <w:t>FMR113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F7718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. obovat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cs="Times New Roman" w:ascii="Times New Roman" w:hAnsi="Times New Roman"/>
              </w:rPr>
              <w:t>FMR 64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FR8702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. pyriform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cs="Times New Roman" w:ascii="Times New Roman" w:hAnsi="Times New Roman"/>
              </w:rPr>
              <w:t>FMR 107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FR8702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. pyriform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cs="Times New Roman" w:ascii="Times New Roman" w:hAnsi="Times New Roman"/>
              </w:rPr>
              <w:t>FMR 119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E6466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. pallid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cs="Times New Roman" w:ascii="Times New Roman" w:hAnsi="Times New Roman"/>
              </w:rPr>
              <w:t>FMR 113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Y8534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Bartalinia robillardoid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MFLUCC 12-27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J7104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Bombardia bombard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TOL ID 9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09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1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09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1095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Buergenerula spartina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TCC 228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3414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3414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X134692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alisporium cariben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038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</w:rPr>
              <w:t>GQ3902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Q390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</w:rPr>
              <w:t>HQ4464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. elega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>SS008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Q4463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Q4462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Q4464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</w:rPr>
              <w:t>HQ446311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. exigu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SS008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GQ3902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4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. grenadoidi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SS036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GQ3902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GQ3902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4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309</w:t>
            </w:r>
          </w:p>
        </w:tc>
      </w:tr>
      <w:tr>
        <w:trPr>
          <w:trHeight w:val="126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. jinghongen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034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Q3902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Q3902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16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Q4464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Q446313</w:t>
            </w:r>
          </w:p>
        </w:tc>
      </w:tr>
      <w:tr>
        <w:trPr>
          <w:trHeight w:val="243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. pallid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SS004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GQ3902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GQ3902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4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322</w:t>
            </w:r>
          </w:p>
        </w:tc>
      </w:tr>
      <w:tr>
        <w:trPr>
          <w:trHeight w:val="22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. pulchr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SS037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GQ3902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GQ390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4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319</w:t>
            </w:r>
          </w:p>
        </w:tc>
      </w:tr>
      <w:tr>
        <w:trPr>
          <w:trHeight w:val="225" w:hRule="atLeast"/>
        </w:trPr>
        <w:tc>
          <w:tcPr>
            <w:tcW w:w="3200" w:type="dxa"/>
            <w:tcBorders/>
          </w:tcPr>
          <w:p>
            <w:pPr>
              <w:pStyle w:val="NormalWeb"/>
              <w:kinsoku w:val="false"/>
              <w:overflowPunct w:val="false"/>
              <w:spacing w:before="280" w:after="0"/>
              <w:textAlignment w:val="baseline"/>
              <w:rPr>
                <w:sz w:val="22"/>
                <w:szCs w:val="22"/>
              </w:rPr>
            </w:pPr>
            <w:r>
              <w:rPr>
                <w:i/>
                <w:iCs/>
                <w:color w:val="000000"/>
                <w:kern w:val="2"/>
                <w:sz w:val="22"/>
                <w:szCs w:val="22"/>
              </w:rPr>
              <w:t xml:space="preserve">C. krabiense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MFLU 16-18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MH2602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200" w:type="dxa"/>
            <w:tcBorders/>
          </w:tcPr>
          <w:p>
            <w:pPr>
              <w:pStyle w:val="NormalWeb"/>
              <w:kinsoku w:val="false"/>
              <w:overflowPunct w:val="false"/>
              <w:spacing w:before="280" w:after="0"/>
              <w:textAlignment w:val="baseline"/>
              <w:rPr>
                <w:sz w:val="22"/>
                <w:szCs w:val="22"/>
              </w:rPr>
            </w:pPr>
            <w:r>
              <w:rPr>
                <w:i/>
                <w:iCs/>
                <w:color w:val="000000"/>
                <w:kern w:val="2"/>
                <w:sz w:val="22"/>
                <w:szCs w:val="22"/>
              </w:rPr>
              <w:t xml:space="preserve">C. thailandensis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MFLU 16-1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MH2602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200" w:type="dxa"/>
            <w:tcBorders/>
          </w:tcPr>
          <w:p>
            <w:pPr>
              <w:pStyle w:val="NormalWeb"/>
              <w:spacing w:before="280" w:after="0"/>
              <w:rPr>
                <w:sz w:val="22"/>
                <w:szCs w:val="22"/>
              </w:rPr>
            </w:pPr>
            <w:r>
              <w:rPr>
                <w:i/>
                <w:iCs/>
                <w:color w:val="000000"/>
                <w:kern w:val="2"/>
                <w:sz w:val="22"/>
                <w:szCs w:val="22"/>
              </w:rPr>
              <w:t xml:space="preserve">C. dehongense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MFLU 18-11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MK0510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MK0510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arpoligna pleurotheci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1142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JQ4292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bidi="th-TH"/>
              </w:rPr>
              <w:t>JQ429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Q4292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Ceratocystis adipos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CBS 600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EU9843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Y2835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C. fimbri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CBS 374.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F221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3686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X518297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haetosphaerella fus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GKML124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FJ9689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FJ969002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haetosphaerella phaeostrom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SMH42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Y6952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FJ9689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FJ969004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 xml:space="preserve">Ciliochorella </w:t>
            </w:r>
            <w:r>
              <w:rPr>
                <w:rFonts w:eastAsia="Times New Roman" w:cs="Times New Roman" w:ascii="Times New Roman" w:hAnsi="Times New Roman"/>
                <w:lang w:bidi="th-TH"/>
              </w:rPr>
              <w:t>sp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bidi="th-TH"/>
              </w:rPr>
              <w:t>MFLUCC 12-03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F8274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F8274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F8274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F827477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olletotrichum asian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LC00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JN9404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N9403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Q071902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. fructicol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LC00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JN9404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N940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. gloeosporioid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LC05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JN9404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N9403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. musa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LC09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JN9404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N9403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oniochaeta ligniari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1983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. ostre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SMH29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09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1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1078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onioscypha japoni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387.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Y4845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Q4374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Q4292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. lignicol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335.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Y4845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Q4374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Q4292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onioscyphascus vari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1136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Y4845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ordyceps agrio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RSEF 56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5187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5225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5224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522322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. aphodi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RSEF 54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5187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5225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5224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522323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. brunneipunct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OSC 1285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5187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5225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5224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522324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. cf acicular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OSC 1285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5187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5225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5224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522326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. irangien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OSC 1285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5187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5225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5224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. japoni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OSC 1109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5187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5225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5224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522330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 xml:space="preserve">C. </w:t>
            </w:r>
            <w:r>
              <w:rPr>
                <w:rFonts w:eastAsia="Times New Roman" w:cs="Times New Roman" w:ascii="Times New Roman" w:hAnsi="Times New Roman"/>
                <w:lang w:bidi="th-TH"/>
              </w:rPr>
              <w:t>sp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NHJ 125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EF4688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EF4689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EF4689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EF468775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 xml:space="preserve">C. </w:t>
            </w:r>
            <w:r>
              <w:rPr>
                <w:rFonts w:eastAsia="Times New Roman" w:cs="Times New Roman" w:ascii="Times New Roman" w:hAnsi="Times New Roman"/>
                <w:lang w:bidi="th-TH"/>
              </w:rPr>
              <w:t>sp.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NHJ 125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EF4688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EF4689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EF4689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EF468771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osmospora coccine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R27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Y4897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4897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471078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rassochaeta nigri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SMH29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Y6952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ryptosphaeria lignio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TCC 463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T4252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T4253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Cumulospora mari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MF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GU2521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GU252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Diaporthe er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R 35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3625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J210547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Diatrype disciform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TOL-ID 9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09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1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09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1085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Discosia brasilien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MFLUCC 12-04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F8274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F8274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F8274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F827466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 xml:space="preserve">Doratomyces 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 w:eastAsia="en-US" w:bidi="th-TH"/>
              </w:rPr>
              <w:t>stemonit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TOL-ID 13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8369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8369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Elaphocordyceps capit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NBRC 1009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N9414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N9417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Exserticlava vasiform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TAMA 4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B7538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Fuscosporella pyriform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MFLUCC 16-05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X5508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X550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X5768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Gelasinospora tetrasperm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178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09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10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09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 xml:space="preserve">Gibellulopsis 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 w:eastAsia="en-US" w:bidi="th-TH"/>
              </w:rPr>
              <w:t>nigresce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AOM 2268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GU1806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575757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lang w:bidi="th-TH"/>
              </w:rPr>
              <w:t>GU1806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Gliocephalotrichum bulbili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TCC 222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Y4897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4897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489627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 xml:space="preserve">Gondwanamyces 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 w:eastAsia="en-US" w:bidi="th-TH"/>
              </w:rPr>
              <w:t>capen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TOL-ID 19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575757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lang w:bidi="th-TH"/>
              </w:rPr>
              <w:t>FJ1768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575757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lang w:bidi="th-TH"/>
              </w:rPr>
              <w:t>FJ1768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FJ2383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 xml:space="preserve">G. 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 w:eastAsia="en-US" w:bidi="th-TH"/>
              </w:rPr>
              <w:t>protea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221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F221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Graphium fimbriaspor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MW56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M4953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575757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lang w:bidi="th-TH"/>
              </w:rPr>
              <w:t>AY1481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M630590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G. penicillioid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506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F0273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Graphostroma platystom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TOL-ID 1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8369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836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8368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836915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Halosphaeria appendicul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CBS 197.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U468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U468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FJ238390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Harknessia australien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PC 150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Q7062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 xml:space="preserve">H. 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 w:eastAsia="en-US" w:bidi="th-TH"/>
              </w:rPr>
              <w:t>weresubia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PC 17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Q7062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Helicoascotaiwania hughesi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AOM 2419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JQ4292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 xml:space="preserve">H. 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 w:eastAsia="en-US" w:bidi="th-TH"/>
              </w:rPr>
              <w:t>hughesi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P2-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Y3163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Hydea pygme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NBRC 330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GU252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GU252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Jugulospora rotul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TCC 383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3462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7801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Koralionastes elliptic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K57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EU8635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EU8635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K. elliptic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K57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EU8635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EU8635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Kretzschmaria deus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163.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T2818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Kylindria peruamazonen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838.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GU1806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GU1806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GU1806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Lasiosphaeria ovi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SMH46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4364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6002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Lecythophora luteovirid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206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FR6919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Lecythothecium durilign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1013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2610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Leotia lubri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TOL-ID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NG0275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5446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08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Lignincola laev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FTOL-ID 7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U468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U468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DQ836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Lindra thalassia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TOL-ID 4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4709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09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08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1065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 xml:space="preserve">Lulworthia 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 w:eastAsia="en-US" w:bidi="th-TH"/>
              </w:rPr>
              <w:t>fucicol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TCC 642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Y8789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879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Magnaporthe poa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bidi="th-TH"/>
              </w:rPr>
              <w:t>M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JF4148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F4148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JF710415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M. salvini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M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F4148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F710406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Mazzantia napell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BPI7484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4083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8620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EU2193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Melanconis marginal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BPI7484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4083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8620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EU2193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M. stilbostom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1097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4083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NG0131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EU2192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Melanospora tiffani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TCC 155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0156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0156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0156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Meliola centella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VIC 312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Q7345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Microascus longirostr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196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LN8510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LM652566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M. trigonospor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TOL-ID 9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4709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1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09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Monilochaetes dimorphospo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MUCL 409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HQ609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6094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M. guadalcanalen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346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GU1806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Monotosporella setos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KUCC 37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F132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Mucispora obscurisept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MFLUCC 15-06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X5508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X5508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X5768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Neonectria ramularia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151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HM0424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8404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7897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F735791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Neurospora crass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MUCL 190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2864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X049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Nimbospora effus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FTOL-ID 7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U468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U468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8368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Ophiocordyceps acicular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OSC 1109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EF4688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EF4689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EF468744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O. acicular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OSC 1109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5187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5225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5224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O. clav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NBRC 1069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JN9414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JN9417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B968586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O. clav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NBRC 1069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JN9414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JN9417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EF4689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B968587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O. curculion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NHJ 125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J8788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J8789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EF468771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O. dipterige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OSC 1519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J878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J8789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O. dipterige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OSC 1519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J8788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J8789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J878966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O. elong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OSC 1519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EF4688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J878967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O. entomorrhiz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EW 534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EF4688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EF4689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EF4689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EF468749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 xml:space="preserve">Ophiodiaporthe 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 w:eastAsia="en-US" w:bidi="th-TH"/>
              </w:rPr>
              <w:t>cyathea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MH 2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JX5708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X5708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X5708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C465406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Parafuscosporella moniliform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MFLUCC 15-06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X5508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X5508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Pestalotiopsis adus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GMCC 3.91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N9408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N9407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Petriella setife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TOL-ID 9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4709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10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836911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Pisorisporium cymbiform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PRM 9243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M5889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M588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M5889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Pleurotheciella rivulari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1252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JQ429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Q4292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Q429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Pleurothecium semifecund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1312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JQ4292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Q4292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JQ4292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Pseudomassaria_carolinensis_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9502 IF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810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8102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8102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Psudoascotaiwania persooni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57-14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5902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P. persooni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57-14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0941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bidi="th-TH"/>
              </w:rPr>
              <w:t>Remispora maritim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BBH283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HQ111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HQ111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HQ1110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Robillarda sessil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1014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R8732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R873311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Savoryella aquati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SS038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575757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lang w:bidi="th-TH"/>
              </w:rPr>
              <w:t>HQ4463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575757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lang w:bidi="th-TH"/>
              </w:rPr>
              <w:t>HQ4464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HQ446326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S. fusiform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SS007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2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4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HQ446328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S. lignicol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NF002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HQ4463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3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S. lignicol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NTOU7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575757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lang w:bidi="th-TH"/>
              </w:rPr>
              <w:t>HQ4463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2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333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S. longispo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SAT003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575757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lang w:bidi="th-TH"/>
              </w:rPr>
              <w:t>HQ4463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3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4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HQ446336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S. paucispor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SAT008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575757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lang w:bidi="th-TH"/>
              </w:rPr>
              <w:t>HQ4463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575757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lang w:bidi="th-TH"/>
              </w:rPr>
              <w:t>HQ4463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4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HQ446337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S. verrucos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SS03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HQ4463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2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HQ4464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SS03331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4472C4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4472C4"/>
                <w:lang w:bidi="th-TH"/>
              </w:rPr>
              <w:t xml:space="preserve">S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4472C4"/>
                <w:lang w:val="en-US" w:eastAsia="en-US" w:bidi="th-TH"/>
              </w:rPr>
              <w:t>yunanens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4472C4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lang w:val="en-US" w:eastAsia="en-US" w:bidi="th-TH"/>
              </w:rPr>
              <w:t>MFLUCC 18-13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4472C4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lang w:bidi="th-TH"/>
              </w:rPr>
              <w:t>MK4114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4472C4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lang w:bidi="th-TH"/>
              </w:rPr>
              <w:t>MK4114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4472C4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4472C4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4472C4"/>
                <w:lang w:bidi="th-TH"/>
              </w:rPr>
              <w:t>MK411424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Seimatosporium corni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MFLUCC 14-04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R5597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R5597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Sordaria fimicol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508.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6811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Stachylidium bicolo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AOM 2266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GU1806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GU1806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Thielaviopsis thielavioid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130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F222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575757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lang w:bidi="th-TH"/>
              </w:rPr>
              <w:t>AF2225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Torpedospora ambispinos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BCC16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Y8589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bidi="th-TH"/>
              </w:rPr>
              <w:t>AY8589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T. mangrove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NBRC1052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GU2521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GU2521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T. radi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TOL-ID 7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DQ4709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09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09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DQ471070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 xml:space="preserve">Triadelphia 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 w:eastAsia="en-US" w:bidi="th-TH"/>
              </w:rPr>
              <w:t>unisept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TA06NZ 1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T2787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Truncatella sparti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It 15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KR0927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R0927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Umbrinosphaeria caesari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1026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bidi="th-TH"/>
              </w:rPr>
              <w:t>AF2610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Verticillium dahlia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ATCC 165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Y4897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Y4897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color w:val="00000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th-TH"/>
              </w:rPr>
              <w:t>AY489632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Vialaea minutell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BRIP 569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C1819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Xylaria bambusicol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MFLUCC 11-06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U863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U940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bidi="th-TH"/>
              </w:rPr>
              <w:t>X. hypoxyl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CBS 1226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M1863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KY6242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eastAsia="Times New Roman" w:cs="Times New Roman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lang w:bidi="th-TH"/>
              </w:rPr>
              <w:t>-</w:t>
            </w:r>
          </w:p>
        </w:tc>
      </w:tr>
    </w:tbl>
    <w:p>
      <w:pPr>
        <w:pStyle w:val="Normal"/>
        <w:ind w:hanging="0"/>
        <w:rPr/>
      </w:pPr>
      <w:r>
        <w:rPr>
          <w:rFonts w:cs="Times New Roman" w:ascii="Times New Roman" w:hAnsi="Times New Roman"/>
          <w:sz w:val="20"/>
          <w:szCs w:val="20"/>
        </w:rPr>
        <w:t>Strains indicated in blue represents the new isolates obtained in this study.</w:t>
      </w:r>
    </w:p>
    <w:p>
      <w:pPr>
        <w:pStyle w:val="Normal"/>
        <w:numPr>
          <w:ilvl w:val="0"/>
          <w:numId w:val="0"/>
        </w:numPr>
        <w:ind w:hanging="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ind w:hanging="0"/>
        <w:outlineLvl w:val="0"/>
        <w:rPr/>
      </w:pP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  <w:lang w:bidi="th-TH"/>
        </w:rPr>
        <w:t xml:space="preserve">SUPPLEMENTARY TABLE 2 </w:t>
      </w:r>
      <w:r>
        <w:rPr/>
        <w:t xml:space="preserve">Different parameters for ML analysis </w:t>
      </w:r>
    </w:p>
    <w:tbl>
      <w:tblPr>
        <w:tblW w:w="3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4219"/>
        <w:gridCol w:w="1574"/>
      </w:tblGrid>
      <w:tr>
        <w:trPr>
          <w:trHeight w:val="510" w:hRule="atLeast"/>
        </w:trPr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h-TH"/>
              </w:rPr>
              <w:t>Analyses</w:t>
            </w:r>
          </w:p>
        </w:tc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h-TH"/>
              </w:rPr>
              <w:t>Parameter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th-TH"/>
              </w:rPr>
              <w:t>values</w:t>
            </w:r>
          </w:p>
        </w:tc>
      </w:tr>
      <w:tr>
        <w:trPr>
          <w:trHeight w:val="300" w:hRule="atLeast"/>
        </w:trPr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ML</w:t>
            </w:r>
          </w:p>
        </w:tc>
        <w:tc>
          <w:tcPr>
            <w:tcW w:w="4219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Alignment pattern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h-TH"/>
              </w:rPr>
              <w:t>3116</w:t>
            </w:r>
          </w:p>
        </w:tc>
      </w:tr>
      <w:tr>
        <w:trPr>
          <w:trHeight w:val="30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4219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 w:bidi="th-TH"/>
              </w:rPr>
              <w:t>The proportio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 xml:space="preserve"> of undetermined characters or gaps.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h-TH"/>
              </w:rPr>
              <w:t>23.73%</w:t>
            </w:r>
          </w:p>
        </w:tc>
      </w:tr>
      <w:tr>
        <w:trPr>
          <w:trHeight w:val="30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4219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Substitution model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GTR+I+G</w:t>
            </w:r>
          </w:p>
        </w:tc>
      </w:tr>
      <w:tr>
        <w:trPr>
          <w:trHeight w:val="30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4219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Tree-length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14.197816</w:t>
            </w:r>
          </w:p>
        </w:tc>
      </w:tr>
      <w:tr>
        <w:trPr>
          <w:trHeight w:val="30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4219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Estimated base frequenci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A = 0.248019</w:t>
            </w:r>
          </w:p>
        </w:tc>
      </w:tr>
      <w:tr>
        <w:trPr>
          <w:trHeight w:val="30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4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C = 0.244647</w:t>
            </w:r>
          </w:p>
        </w:tc>
      </w:tr>
      <w:tr>
        <w:trPr>
          <w:trHeight w:val="30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4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G = 0.286249</w:t>
            </w:r>
          </w:p>
        </w:tc>
      </w:tr>
      <w:tr>
        <w:trPr>
          <w:trHeight w:val="30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4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T = 0.221085</w:t>
            </w:r>
          </w:p>
        </w:tc>
      </w:tr>
      <w:tr>
        <w:trPr>
          <w:trHeight w:val="30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4219" w:type="dxa"/>
            <w:vMerge w:val="restart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Substitution rat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AC = 1.099694</w:t>
            </w:r>
          </w:p>
        </w:tc>
      </w:tr>
      <w:tr>
        <w:trPr>
          <w:trHeight w:val="30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4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AG = 2.578897</w:t>
            </w:r>
          </w:p>
        </w:tc>
      </w:tr>
      <w:tr>
        <w:trPr>
          <w:trHeight w:val="30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4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AT = 1.066710</w:t>
            </w:r>
          </w:p>
        </w:tc>
      </w:tr>
      <w:tr>
        <w:trPr>
          <w:trHeight w:val="30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4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CG = 1.223981</w:t>
            </w:r>
          </w:p>
        </w:tc>
      </w:tr>
      <w:tr>
        <w:trPr>
          <w:trHeight w:val="30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4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CT = 5.482572</w:t>
            </w:r>
          </w:p>
        </w:tc>
      </w:tr>
      <w:tr>
        <w:trPr>
          <w:trHeight w:val="30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4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GT = 1.000000</w:t>
            </w:r>
          </w:p>
        </w:tc>
      </w:tr>
      <w:tr>
        <w:trPr>
          <w:trHeight w:val="300" w:hRule="atLeast"/>
        </w:trPr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4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 xml:space="preserve">Gamma distribution shape parameter 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th-TH"/>
              </w:rPr>
              <w:t>α = 0.3679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-Roma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ngsana New">
    <w:charset w:val="d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  <w:jc w:val="both"/>
    </w:pPr>
    <w:rPr>
      <w:rFonts w:ascii="Calibri" w:hAnsi="Calibri" w:eastAsia="SimSun;宋体" w:cs="Cordia New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8"/>
    </w:rPr>
  </w:style>
  <w:style w:type="character" w:styleId="CommentTextChar">
    <w:name w:val="Comment Text Char"/>
    <w:qFormat/>
    <w:rPr>
      <w:rFonts w:ascii="Calibri" w:hAnsi="Calibri" w:eastAsia="SimSun;宋体" w:cs="Cordia New"/>
      <w:sz w:val="20"/>
      <w:szCs w:val="20"/>
      <w:lang w:bidi="ar-SA"/>
    </w:rPr>
  </w:style>
  <w:style w:type="character" w:styleId="CommentSubjectChar">
    <w:name w:val="Comment Subject Char"/>
    <w:qFormat/>
    <w:rPr>
      <w:rFonts w:ascii="Calibri" w:hAnsi="Calibri" w:eastAsia="SimSun;宋体" w:cs="Cordia New"/>
      <w:b/>
      <w:bCs/>
      <w:sz w:val="20"/>
      <w:szCs w:val="20"/>
      <w:lang w:bidi="ar-SA"/>
    </w:rPr>
  </w:style>
  <w:style w:type="character" w:styleId="Text">
    <w:name w:val="text"/>
    <w:qFormat/>
    <w:rPr/>
  </w:style>
  <w:style w:type="character" w:styleId="Referencetext">
    <w:name w:val="reference-tex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ascii="Calibri" w:hAnsi="Calibri" w:eastAsia="SimSun;宋体" w:cs="Cordia New"/>
      <w:szCs w:val="22"/>
      <w:lang w:bidi="ar-SA"/>
    </w:rPr>
  </w:style>
  <w:style w:type="character" w:styleId="FooterChar">
    <w:name w:val="Footer Char"/>
    <w:qFormat/>
    <w:rPr>
      <w:rFonts w:ascii="Calibri" w:hAnsi="Calibri" w:eastAsia="SimSun;宋体" w:cs="Cordia New"/>
      <w:szCs w:val="22"/>
      <w:lang w:bidi="ar-SA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DengXian;等线" w:cs="Times New Roman"/>
      <w:color w:val="000000"/>
      <w:sz w:val="24"/>
      <w:szCs w:val="24"/>
      <w:lang w:val="en-US" w:bidi="th-TH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anging">
    <w:name w:val="hanging"/>
    <w:basedOn w:val="Normal"/>
    <w:qFormat/>
    <w:pPr>
      <w:spacing w:before="280" w:after="280"/>
      <w:ind w:hanging="0"/>
      <w:jc w:val="left"/>
    </w:pPr>
    <w:rPr>
      <w:rFonts w:ascii="Angsana New" w:hAnsi="Angsana New" w:eastAsia="Times New Roman" w:cs="Angsana New"/>
      <w:sz w:val="28"/>
      <w:szCs w:val="28"/>
      <w:lang w:bidi="th-TH"/>
    </w:rPr>
  </w:style>
  <w:style w:type="paragraph" w:styleId="DarkListAccent31">
    <w:name w:val="Dark List - Accent 31"/>
    <w:qFormat/>
    <w:pPr>
      <w:widowControl/>
      <w:bidi w:val="0"/>
    </w:pPr>
    <w:rPr>
      <w:rFonts w:ascii="Calibri" w:hAnsi="Calibri" w:eastAsia="SimSun;宋体" w:cs="Cordia New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  <w:ind w:hanging="0"/>
      <w:jc w:val="left"/>
    </w:pPr>
    <w:rPr>
      <w:rFonts w:ascii="Times New Roman" w:hAnsi="Times New Roman" w:eastAsia="Times New Roman" w:cs="Times New Roman"/>
      <w:sz w:val="24"/>
      <w:szCs w:val="24"/>
      <w:lang w:bidi="th-TH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SimSun;宋体" w:cs="Cordia New"/>
      <w:color w:val="auto"/>
      <w:sz w:val="22"/>
      <w:szCs w:val="22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SimSun;宋体" w:cs="Cordia New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1Accent21">
    <w:name w:val="Medium Grid 1 - Accent 21"/>
    <w:basedOn w:val="Normal"/>
    <w:qFormat/>
    <w:pPr>
      <w:spacing w:before="0" w:after="0"/>
      <w:ind w:left="720" w:firstLine="72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2:04:00Z</dcterms:created>
  <dc:creator>UN</dc:creator>
  <dc:description/>
  <cp:keywords/>
  <dc:language>en-US</dc:language>
  <cp:lastModifiedBy>Gonçalo Vargas</cp:lastModifiedBy>
  <dcterms:modified xsi:type="dcterms:W3CDTF">2019-05-01T14:51:00Z</dcterms:modified>
  <cp:revision>3</cp:revision>
  <dc:subject/>
  <dc:title/>
</cp:coreProperties>
</file>